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379" w:type="dxa"/>
        <w:tblInd w:w="-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1"/>
        <w:gridCol w:w="1684"/>
        <w:gridCol w:w="9884"/>
        <w:gridCol w:w="2630"/>
      </w:tblGrid>
      <w:tr w:rsidR="00643594" w14:paraId="0A7AF331" w14:textId="77777777" w:rsidTr="00643594">
        <w:trPr>
          <w:trHeight w:val="605"/>
        </w:trPr>
        <w:tc>
          <w:tcPr>
            <w:tcW w:w="11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CE4D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A20EB1" w14:textId="77777777" w:rsidR="00643594" w:rsidRDefault="00643594">
            <w:pPr>
              <w:rPr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Protocol Version</w:t>
            </w:r>
          </w:p>
        </w:tc>
        <w:tc>
          <w:tcPr>
            <w:tcW w:w="16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CE4D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1A55EC" w14:textId="77777777" w:rsidR="00643594" w:rsidRDefault="00643594">
            <w:pPr>
              <w:rPr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Implementation date</w:t>
            </w:r>
          </w:p>
        </w:tc>
        <w:tc>
          <w:tcPr>
            <w:tcW w:w="98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CE4D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5F0C5B" w14:textId="77777777" w:rsidR="00643594" w:rsidRDefault="00643594">
            <w:pPr>
              <w:rPr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Changes</w:t>
            </w:r>
          </w:p>
        </w:tc>
        <w:tc>
          <w:tcPr>
            <w:tcW w:w="26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CE4D6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6A0627" w14:textId="77777777" w:rsidR="00643594" w:rsidRDefault="00643594">
            <w:pPr>
              <w:rPr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Comment</w:t>
            </w:r>
          </w:p>
        </w:tc>
      </w:tr>
      <w:tr w:rsidR="00643594" w14:paraId="7DDE8E45" w14:textId="77777777" w:rsidTr="00643594">
        <w:trPr>
          <w:trHeight w:val="288"/>
        </w:trPr>
        <w:tc>
          <w:tcPr>
            <w:tcW w:w="11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D05D5E" w14:textId="77777777" w:rsidR="00643594" w:rsidRDefault="00643594">
            <w:pPr>
              <w:rPr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  <w:sz w:val="20"/>
                <w:szCs w:val="20"/>
                <w:lang w:eastAsia="en-GB"/>
                <w14:ligatures w14:val="none"/>
              </w:rPr>
              <w:t>V1.0 12Dec2022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9AAC53" w14:textId="77777777" w:rsidR="00643594" w:rsidRDefault="00643594">
            <w:pPr>
              <w:rPr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9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D1C96F" w14:textId="77777777" w:rsidR="00643594" w:rsidRDefault="00643594">
            <w:pPr>
              <w:rPr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29ACFE" w14:textId="77777777" w:rsidR="00643594" w:rsidRDefault="00643594">
            <w:pPr>
              <w:rPr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  <w:sz w:val="20"/>
                <w:szCs w:val="20"/>
                <w:lang w:eastAsia="en-GB"/>
                <w14:ligatures w14:val="none"/>
              </w:rPr>
              <w:t>Submitted with the initial application to REC and MHRA but never approved</w:t>
            </w:r>
          </w:p>
        </w:tc>
      </w:tr>
      <w:tr w:rsidR="00643594" w14:paraId="75173308" w14:textId="77777777" w:rsidTr="00643594">
        <w:trPr>
          <w:trHeight w:val="288"/>
        </w:trPr>
        <w:tc>
          <w:tcPr>
            <w:tcW w:w="11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04F2F6" w14:textId="77777777" w:rsidR="00643594" w:rsidRDefault="00643594">
            <w:pPr>
              <w:rPr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  <w:sz w:val="20"/>
                <w:szCs w:val="20"/>
                <w:lang w:eastAsia="en-GB"/>
                <w14:ligatures w14:val="none"/>
              </w:rPr>
              <w:t>V2.0 27Feb2023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E9B7FB" w14:textId="77777777" w:rsidR="00643594" w:rsidRDefault="00643594">
            <w:pPr>
              <w:rPr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9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44189C" w14:textId="77777777" w:rsidR="00643594" w:rsidRDefault="00643594" w:rsidP="00286C30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Section 6.1.4 amended to clarify where 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>IMP  labelling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 and QP release will take place</w:t>
            </w:r>
          </w:p>
          <w:p w14:paraId="1C02C705" w14:textId="7273AADB" w:rsidR="00643594" w:rsidRPr="00643594" w:rsidRDefault="00643594" w:rsidP="00643594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>Definition of sexual abstinence added to section 4.2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99D1ED" w14:textId="77777777" w:rsidR="00643594" w:rsidRDefault="00643594">
            <w:pPr>
              <w:rPr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  <w:sz w:val="20"/>
                <w:szCs w:val="20"/>
                <w:lang w:eastAsia="en-GB"/>
                <w14:ligatures w14:val="none"/>
              </w:rPr>
              <w:t>Submitted in response to request for further information; first version approved by REC and MHRA</w:t>
            </w:r>
          </w:p>
        </w:tc>
      </w:tr>
      <w:tr w:rsidR="00643594" w14:paraId="585D304E" w14:textId="77777777" w:rsidTr="00643594">
        <w:trPr>
          <w:trHeight w:val="288"/>
        </w:trPr>
        <w:tc>
          <w:tcPr>
            <w:tcW w:w="11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0DB41E" w14:textId="77777777" w:rsidR="00643594" w:rsidRDefault="00643594">
            <w:pPr>
              <w:rPr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  <w:sz w:val="20"/>
                <w:szCs w:val="20"/>
                <w:lang w:eastAsia="en-GB"/>
                <w14:ligatures w14:val="none"/>
              </w:rPr>
              <w:t>V3.0 11May2023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C3A044" w14:textId="15E7424E" w:rsidR="00643594" w:rsidRDefault="00643594">
            <w:pPr>
              <w:rPr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  <w:sz w:val="20"/>
                <w:szCs w:val="20"/>
                <w:lang w:eastAsia="en-GB"/>
                <w14:ligatures w14:val="none"/>
              </w:rPr>
              <w:t>01Sep2023</w:t>
            </w:r>
          </w:p>
        </w:tc>
        <w:tc>
          <w:tcPr>
            <w:tcW w:w="9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E8217A" w14:textId="77777777" w:rsidR="00643594" w:rsidRDefault="00643594" w:rsidP="00286C30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Table 4 Blood tests - measurement of cytokeratin-18 from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>fingerprick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 capillary sample removed as cytokeratin-18 will be measured in research blood panel </w:t>
            </w:r>
          </w:p>
          <w:p w14:paraId="195917D2" w14:textId="77777777" w:rsidR="00643594" w:rsidRDefault="00643594" w:rsidP="00286C30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>Section 7.2 Study assessments - minor clarifications/corrections (concomitant medication check included at baseline, clinical exam includes neurological system, maximum/minimum of any routine clinical vital sign measurements recorded at follow-ups 1 and 2)</w:t>
            </w:r>
          </w:p>
          <w:p w14:paraId="09F3863E" w14:textId="77777777" w:rsidR="00643594" w:rsidRDefault="00643594" w:rsidP="00286C30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Section 7.5 Blood sample analysis - 2.7mL fluoride ECTA tube added for measurement of lactate (previously omitted by mistake) and samples collected for HLA typing and antibody testing clarified </w:t>
            </w:r>
          </w:p>
          <w:p w14:paraId="5E71BFC7" w14:textId="77777777" w:rsidR="00643594" w:rsidRDefault="00643594" w:rsidP="00286C30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Section 11 Pharmacovigilance - minor additions to make it clear it is a first in human trial </w:t>
            </w:r>
          </w:p>
          <w:p w14:paraId="4CD72B88" w14:textId="77777777" w:rsidR="00643594" w:rsidRDefault="00643594" w:rsidP="00286C30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>REC and ISRCTN reference numbers added</w:t>
            </w:r>
          </w:p>
          <w:p w14:paraId="75ADCC02" w14:textId="77777777" w:rsidR="00643594" w:rsidRDefault="00643594" w:rsidP="00286C30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>Typographical errors corrected throughout</w:t>
            </w:r>
          </w:p>
          <w:p w14:paraId="27784D22" w14:textId="77777777" w:rsidR="00643594" w:rsidRDefault="00643594" w:rsidP="00286C30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>Minor clarifications to various sections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33D41D" w14:textId="77777777" w:rsidR="00643594" w:rsidRDefault="00643594">
            <w:pPr>
              <w:rPr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  <w:sz w:val="20"/>
                <w:szCs w:val="20"/>
                <w:lang w:eastAsia="en-GB"/>
                <w14:ligatures w14:val="none"/>
              </w:rPr>
              <w:t>Submitted as part of non-substantial amendment 11May2023. First version implemented when site opened</w:t>
            </w:r>
          </w:p>
        </w:tc>
      </w:tr>
      <w:tr w:rsidR="00643594" w14:paraId="3D303301" w14:textId="77777777" w:rsidTr="00643594">
        <w:trPr>
          <w:cantSplit/>
          <w:trHeight w:val="288"/>
        </w:trPr>
        <w:tc>
          <w:tcPr>
            <w:tcW w:w="11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12FD07" w14:textId="77777777" w:rsidR="00643594" w:rsidRDefault="00643594">
            <w:pPr>
              <w:rPr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  <w:sz w:val="20"/>
                <w:szCs w:val="20"/>
                <w:lang w:eastAsia="en-GB"/>
                <w14:ligatures w14:val="none"/>
              </w:rPr>
              <w:t>V4.0 22Jan2024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819D1C" w14:textId="77777777" w:rsidR="00643594" w:rsidRDefault="00643594">
            <w:pPr>
              <w:rPr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9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74EB0E" w14:textId="77777777" w:rsidR="00643594" w:rsidRDefault="00643594" w:rsidP="00286C30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>Inclusion criterion 1 (section 4.2) was amended to clarify the timing of serum ALT activity &gt;1000U/L. Section 5.4 was updated to include further clarification on this.</w:t>
            </w:r>
          </w:p>
          <w:p w14:paraId="286A2E30" w14:textId="77777777" w:rsidR="00643594" w:rsidRDefault="00643594" w:rsidP="00286C30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>Exclusion criterion 3 (section 4.3) was amended to clarify that current infections are excluded only.</w:t>
            </w:r>
          </w:p>
          <w:p w14:paraId="0C7AA076" w14:textId="77777777" w:rsidR="00643594" w:rsidRDefault="00643594" w:rsidP="00286C30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>Exclusion criterion 7 (section 4.3) was amended to exclude patients that previously received any organ transplant.</w:t>
            </w:r>
          </w:p>
          <w:p w14:paraId="576A8B1C" w14:textId="77777777" w:rsidR="00643594" w:rsidRDefault="00643594" w:rsidP="00286C30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>Section 5.1 was updated to clarify how potentially eligible patients are being identified.</w:t>
            </w:r>
          </w:p>
          <w:p w14:paraId="2D678C83" w14:textId="77777777" w:rsidR="00643594" w:rsidRDefault="00643594" w:rsidP="00286C30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>Section 5.6.3 was updated to clarify what activities are being completed by the blinded EMERGE team. The previously used term 'recruiting team' was updated throughout to avoid confusion.</w:t>
            </w:r>
          </w:p>
          <w:p w14:paraId="7886412C" w14:textId="77777777" w:rsidR="00643594" w:rsidRDefault="00643594" w:rsidP="00286C30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>Section 6.1.1 was amended to clarify how HLA testing at baseline is used to guide product selection. A footnote was added to Table 4 in section 7.2 for the same purpose.</w:t>
            </w:r>
          </w:p>
          <w:p w14:paraId="517F2F0B" w14:textId="77777777" w:rsidR="00643594" w:rsidRDefault="00643594" w:rsidP="00286C30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>Sections 6.3.2 and 6.7.1 were updated to provide a more specific time window for the administration of pre-medication.</w:t>
            </w:r>
          </w:p>
          <w:p w14:paraId="173C8ECB" w14:textId="77777777" w:rsidR="00643594" w:rsidRDefault="00643594" w:rsidP="00286C30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>Section 7 was updated to differentiate more clearly between screening and baseline activities. Figure 1 in section 3 was updated in accordance with this.</w:t>
            </w:r>
          </w:p>
          <w:p w14:paraId="093EB467" w14:textId="77777777" w:rsidR="00643594" w:rsidRDefault="00643594" w:rsidP="00286C30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>Section 7.2 was amended to clarify that up to five prior blood serum samples will be requested from the laboratory (rather than all available samples).</w:t>
            </w:r>
          </w:p>
          <w:p w14:paraId="459B7ECD" w14:textId="77777777" w:rsidR="00643594" w:rsidRDefault="00643594" w:rsidP="00286C30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>CTCAE grade 5 was added to the definition of Dose Limiting Toxicity throughout (previously omitted in error).</w:t>
            </w:r>
          </w:p>
          <w:p w14:paraId="795C5ED4" w14:textId="77777777" w:rsidR="00643594" w:rsidRDefault="00643594" w:rsidP="00286C30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>Reference to specific training in assessing capacity was removed from section 5.2 (previously included in error).</w:t>
            </w:r>
          </w:p>
          <w:p w14:paraId="67AEDB7B" w14:textId="77777777" w:rsidR="00643594" w:rsidRDefault="00643594" w:rsidP="00286C30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>In section 7.2, day 7 was included in the statement regarding follow-up data collection and deviations (previously omitted in error).</w:t>
            </w:r>
          </w:p>
          <w:p w14:paraId="3A26F040" w14:textId="77777777" w:rsidR="00643594" w:rsidRDefault="00643594" w:rsidP="00286C30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>Reference to MedDRA coding of Adverse Events was removed from section 11.5 (previously included in error).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DB96AE" w14:textId="3A1B20FB" w:rsidR="00643594" w:rsidRDefault="00643594">
            <w:pPr>
              <w:rPr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  <w:sz w:val="20"/>
                <w:szCs w:val="20"/>
                <w:lang w:eastAsia="en-GB"/>
                <w14:ligatures w14:val="none"/>
              </w:rPr>
              <w:t>Submitted as part of non-substantial amendment 25Jan2024 but never implemented</w:t>
            </w:r>
            <w:r w:rsidR="00DC0CAB">
              <w:rPr>
                <w:color w:val="000000"/>
                <w:sz w:val="20"/>
                <w:szCs w:val="20"/>
                <w:lang w:eastAsia="en-GB"/>
                <w14:ligatures w14:val="none"/>
              </w:rPr>
              <w:t xml:space="preserve"> as superseded by protocol v5.0.</w:t>
            </w:r>
          </w:p>
        </w:tc>
      </w:tr>
      <w:tr w:rsidR="00643594" w14:paraId="0B5B4C46" w14:textId="77777777" w:rsidTr="00643594">
        <w:trPr>
          <w:cantSplit/>
          <w:trHeight w:val="288"/>
        </w:trPr>
        <w:tc>
          <w:tcPr>
            <w:tcW w:w="11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218421" w14:textId="77777777" w:rsidR="00643594" w:rsidRDefault="00643594">
            <w:pPr>
              <w:rPr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  <w:sz w:val="20"/>
                <w:szCs w:val="20"/>
                <w:lang w:eastAsia="en-GB"/>
                <w14:ligatures w14:val="none"/>
              </w:rPr>
              <w:lastRenderedPageBreak/>
              <w:t>V5.0 07Mar2024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D6E3DF" w14:textId="77777777" w:rsidR="00643594" w:rsidRDefault="00643594">
            <w:pPr>
              <w:rPr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  <w:sz w:val="20"/>
                <w:szCs w:val="20"/>
                <w:lang w:eastAsia="en-GB"/>
                <w14:ligatures w14:val="none"/>
              </w:rPr>
              <w:t>13Mar2024</w:t>
            </w:r>
          </w:p>
        </w:tc>
        <w:tc>
          <w:tcPr>
            <w:tcW w:w="9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385003" w14:textId="79481A58" w:rsidR="00DC0CAB" w:rsidRDefault="0027507A" w:rsidP="00286C30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>The changes to protocol version 4.0 (listed above) were incorporated into V5.0</w:t>
            </w:r>
          </w:p>
          <w:p w14:paraId="13F09B7C" w14:textId="3DCD18AC" w:rsidR="00643594" w:rsidRDefault="00643594" w:rsidP="00286C30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Minor correction in Table 4, clarifying that the serology blood tests performed for Hepatitis B include a total 'core antibody' test rather than 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>a  '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core IgM' test. 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89A3BD" w14:textId="77777777" w:rsidR="00643594" w:rsidRDefault="00643594">
            <w:pPr>
              <w:rPr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  <w:sz w:val="20"/>
                <w:szCs w:val="20"/>
                <w:lang w:eastAsia="en-GB"/>
                <w14:ligatures w14:val="none"/>
              </w:rPr>
              <w:t>Current version</w:t>
            </w:r>
          </w:p>
        </w:tc>
      </w:tr>
    </w:tbl>
    <w:p w14:paraId="213D2289" w14:textId="77777777" w:rsidR="001E315F" w:rsidRPr="001E315F" w:rsidRDefault="001E315F" w:rsidP="001E315F"/>
    <w:sectPr w:rsidR="001E315F" w:rsidRPr="001E315F" w:rsidSect="0064359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AA7F48"/>
    <w:multiLevelType w:val="hybridMultilevel"/>
    <w:tmpl w:val="86BECD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1406093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15F"/>
    <w:rsid w:val="0000212C"/>
    <w:rsid w:val="001E315F"/>
    <w:rsid w:val="0027507A"/>
    <w:rsid w:val="00276F08"/>
    <w:rsid w:val="004E779C"/>
    <w:rsid w:val="00643594"/>
    <w:rsid w:val="00955643"/>
    <w:rsid w:val="00DC0CAB"/>
    <w:rsid w:val="00F22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20A5B"/>
  <w15:chartTrackingRefBased/>
  <w15:docId w15:val="{8BFDB109-1F94-4B5E-B9CB-E9062C685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594"/>
    <w:pPr>
      <w:spacing w:after="0" w:line="240" w:lineRule="auto"/>
    </w:pPr>
    <w:rPr>
      <w:rFonts w:ascii="Calibri" w:hAnsi="Calibri" w:cs="Calibri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315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31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643594"/>
    <w:pPr>
      <w:ind w:left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DC0C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0C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0CAB"/>
    <w:rPr>
      <w:rFonts w:ascii="Calibri" w:hAnsi="Calibri" w:cs="Calibri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0C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0CAB"/>
    <w:rPr>
      <w:rFonts w:ascii="Calibri" w:hAnsi="Calibri" w:cs="Calibri"/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276F08"/>
    <w:pPr>
      <w:spacing w:after="0" w:line="240" w:lineRule="auto"/>
    </w:pPr>
    <w:rPr>
      <w:rFonts w:ascii="Calibri" w:hAnsi="Calibri" w:cs="Calibri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961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21</Words>
  <Characters>297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Humphries</dc:creator>
  <cp:keywords/>
  <dc:description/>
  <cp:lastModifiedBy>Chris Humphries</cp:lastModifiedBy>
  <cp:revision>4</cp:revision>
  <dcterms:created xsi:type="dcterms:W3CDTF">2024-04-08T11:52:00Z</dcterms:created>
  <dcterms:modified xsi:type="dcterms:W3CDTF">2024-04-12T11:42:00Z</dcterms:modified>
</cp:coreProperties>
</file>